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5CE9F" w14:textId="77777777" w:rsidR="009F3C6E" w:rsidRDefault="009F3C6E" w:rsidP="009F3C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</w:t>
      </w:r>
    </w:p>
    <w:tbl>
      <w:tblPr>
        <w:tblW w:w="8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06"/>
        <w:gridCol w:w="889"/>
        <w:gridCol w:w="900"/>
        <w:gridCol w:w="900"/>
        <w:gridCol w:w="900"/>
        <w:gridCol w:w="900"/>
        <w:gridCol w:w="1170"/>
        <w:gridCol w:w="810"/>
        <w:gridCol w:w="810"/>
      </w:tblGrid>
      <w:tr w:rsidR="009F3C6E" w:rsidRPr="008611FF" w14:paraId="541C2D75" w14:textId="77777777" w:rsidTr="008D33EC">
        <w:trPr>
          <w:trHeight w:val="241"/>
        </w:trPr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45DC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E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DDE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3-00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B00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1-00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E73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4-01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DC1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E6F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B40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W Averag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34C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W Mi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2888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W Max</w:t>
            </w:r>
          </w:p>
        </w:tc>
      </w:tr>
      <w:tr w:rsidR="009F3C6E" w:rsidRPr="008611FF" w14:paraId="6E4C4B7F" w14:textId="77777777" w:rsidTr="008D33EC">
        <w:trPr>
          <w:trHeight w:val="4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8C4E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E01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8EF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BE4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58C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798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E79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29C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5BCE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F3C6E" w:rsidRPr="008611FF" w14:paraId="62CDF26B" w14:textId="77777777" w:rsidTr="008D33EC">
        <w:trPr>
          <w:trHeight w:val="4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92AB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1w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97C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A8E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349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E8D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35E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EEE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450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8A06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9F3C6E" w:rsidRPr="008611FF" w14:paraId="23CC1FAE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9E7C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FC1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709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80D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6BB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0AD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B40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FC7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3E9C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3</w:t>
            </w:r>
          </w:p>
        </w:tc>
      </w:tr>
      <w:tr w:rsidR="009F3C6E" w:rsidRPr="008611FF" w14:paraId="66425FBA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82C6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5:0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5AB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9B7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F9E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8B3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D2EA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81F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083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8F88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9F3C6E" w:rsidRPr="008611FF" w14:paraId="2291526B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F4DF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5:0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FB8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4AB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C11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BBC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265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EE2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451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F1A5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9F3C6E" w:rsidRPr="008611FF" w14:paraId="4F0E9E5D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3A72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DD5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E9D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9C2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47F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2A6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3A9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860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F85D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9F3C6E" w:rsidRPr="008611FF" w14:paraId="3353A5D0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E290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me15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EA2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AB4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57A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5BA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92CC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500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8A1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03A2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9F3C6E" w:rsidRPr="008611FF" w14:paraId="0D084F8E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CE68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2w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3A8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5DE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189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8F9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4E4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876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630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5A64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9F3C6E" w:rsidRPr="008611FF" w14:paraId="3091D41D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0ADB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w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0E2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F5F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90E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A4E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18B4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470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041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53F7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9F3C6E" w:rsidRPr="008611FF" w14:paraId="35841F13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3225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w9/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551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AD7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A57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734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8D7A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8EC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978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9D09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9F3C6E" w:rsidRPr="008611FF" w14:paraId="64313583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8FD2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w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DEE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B83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7C6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AA5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EDDA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B71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D76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07EE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6</w:t>
            </w:r>
          </w:p>
        </w:tc>
      </w:tr>
      <w:tr w:rsidR="009F3C6E" w:rsidRPr="008611FF" w14:paraId="577612F2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EDB7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A41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F3F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8DB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B14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621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8EE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3A9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5B60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9F3C6E" w:rsidRPr="008611FF" w14:paraId="68439635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1C24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FB0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2DB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322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BAE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838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F0C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9E0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EE13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5</w:t>
            </w:r>
          </w:p>
        </w:tc>
      </w:tr>
      <w:tr w:rsidR="009F3C6E" w:rsidRPr="008611FF" w14:paraId="31B6B1B6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6602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me16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478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0F0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E78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C0F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3BF6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DB2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A0C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A561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9F3C6E" w:rsidRPr="008611FF" w14:paraId="5A4E3E2D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C73C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7:0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58E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9E4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46D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644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0887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C9F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044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5529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</w:tr>
      <w:tr w:rsidR="009F3C6E" w:rsidRPr="008611FF" w14:paraId="672F2E62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41D9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17:0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EA2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617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D0E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88E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5103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F9B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0FF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3123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9</w:t>
            </w:r>
          </w:p>
        </w:tc>
      </w:tr>
      <w:tr w:rsidR="009F3C6E" w:rsidRPr="008611FF" w14:paraId="6E5A5BE8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3545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9FA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311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296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48E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978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757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961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AE97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9F3C6E" w:rsidRPr="008611FF" w14:paraId="22030359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4B48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4w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E34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102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AD0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07F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8D2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F56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51A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104D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</w:tr>
      <w:tr w:rsidR="009F3C6E" w:rsidRPr="008611FF" w14:paraId="45AFFFBF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4280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2w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6A7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D7E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AB3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03F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7D98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CB9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4F3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BE80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9F3C6E" w:rsidRPr="008611FF" w14:paraId="3E650F3A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321A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3w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A56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508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A75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429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7FF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F50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06A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B165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</w:tr>
      <w:tr w:rsidR="009F3C6E" w:rsidRPr="008611FF" w14:paraId="1A552781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5F51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w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749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1EB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414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F34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B4A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E1F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0AF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162B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</w:t>
            </w:r>
          </w:p>
        </w:tc>
      </w:tr>
      <w:tr w:rsidR="009F3C6E" w:rsidRPr="008611FF" w14:paraId="019D6E4F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9409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w9/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2B6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4DD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A83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220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AA2F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971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CBE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F585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8</w:t>
            </w:r>
          </w:p>
        </w:tc>
      </w:tr>
      <w:tr w:rsidR="009F3C6E" w:rsidRPr="008611FF" w14:paraId="3B3147C8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D789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w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BD1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ADC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7C2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946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DCC2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A52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A11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E528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</w:tr>
      <w:tr w:rsidR="009F3C6E" w:rsidRPr="008611FF" w14:paraId="0A32CF36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BA0B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7D4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C1F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DFA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932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ABC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2FF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94D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6811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</w:t>
            </w:r>
          </w:p>
        </w:tc>
      </w:tr>
      <w:tr w:rsidR="009F3C6E" w:rsidRPr="008611FF" w14:paraId="0AAE9D64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3FBA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me18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449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543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538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DBE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0A8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F1C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282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51C6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9F3C6E" w:rsidRPr="008611FF" w14:paraId="7EAD453B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8CB3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19:0</w:t>
            </w:r>
            <w:proofErr w:type="gram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B43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B9D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E7C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FED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121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A91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C1C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2066D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</w:tr>
      <w:tr w:rsidR="009F3C6E" w:rsidRPr="008611FF" w14:paraId="6B133A3D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5ED2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5w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FF3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3D2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54D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9B1E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8DA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7C5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D77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1E38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</w:tr>
      <w:tr w:rsidR="009F3C6E" w:rsidRPr="008611FF" w14:paraId="6A51239E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E21D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C2F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6EB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85C0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E8B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D01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7FE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014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0253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</w:tr>
      <w:tr w:rsidR="009F3C6E" w:rsidRPr="008611FF" w14:paraId="438DC9D6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066D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: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75BC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A48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E8B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A3A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C68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53B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D83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D75D2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9F3C6E" w:rsidRPr="008611FF" w14:paraId="6F565C84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4FAB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:6w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6457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4A1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A1E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3E3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432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558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657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ED035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9</w:t>
            </w:r>
          </w:p>
        </w:tc>
      </w:tr>
      <w:tr w:rsidR="009F3C6E" w:rsidRPr="008611FF" w14:paraId="07593381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816EF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A6B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96CA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BB3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31B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B67C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90B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6D09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7C0B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8</w:t>
            </w:r>
          </w:p>
        </w:tc>
      </w:tr>
      <w:tr w:rsidR="009F3C6E" w:rsidRPr="008611FF" w14:paraId="15C95F2D" w14:textId="77777777" w:rsidTr="008D33EC">
        <w:trPr>
          <w:trHeight w:val="5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99B7B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: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795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5578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C12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9F81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E36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50C4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3616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7BD63" w14:textId="77777777" w:rsidR="009F3C6E" w:rsidRPr="008611FF" w:rsidRDefault="009F3C6E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</w:tbl>
    <w:p w14:paraId="6954FD83" w14:textId="77777777" w:rsidR="002657B0" w:rsidRDefault="002657B0"/>
    <w:p w14:paraId="7C8E8552" w14:textId="77777777" w:rsidR="001209D0" w:rsidRDefault="001209D0"/>
    <w:p w14:paraId="029D88DD" w14:textId="77777777" w:rsidR="001209D0" w:rsidRDefault="001209D0"/>
    <w:p w14:paraId="70983350" w14:textId="77777777" w:rsidR="001209D0" w:rsidRDefault="001209D0"/>
    <w:p w14:paraId="19F58AA4" w14:textId="77777777" w:rsidR="001209D0" w:rsidRDefault="001209D0"/>
    <w:p w14:paraId="7BD46275" w14:textId="77777777" w:rsidR="001209D0" w:rsidRDefault="001209D0"/>
    <w:p w14:paraId="1DD21B24" w14:textId="77777777" w:rsidR="001209D0" w:rsidRDefault="001209D0"/>
    <w:p w14:paraId="2067F8A4" w14:textId="77777777" w:rsidR="001209D0" w:rsidRDefault="001209D0"/>
    <w:p w14:paraId="4FBA66C5" w14:textId="77777777" w:rsidR="001209D0" w:rsidRDefault="001209D0"/>
    <w:p w14:paraId="3D058070" w14:textId="77777777" w:rsidR="001209D0" w:rsidRDefault="001209D0"/>
    <w:p w14:paraId="171D1F9B" w14:textId="77777777" w:rsidR="001209D0" w:rsidRDefault="001209D0"/>
    <w:p w14:paraId="53524BC2" w14:textId="77777777" w:rsidR="001209D0" w:rsidRDefault="001209D0"/>
    <w:p w14:paraId="17313223" w14:textId="77777777" w:rsidR="001209D0" w:rsidRDefault="001209D0"/>
    <w:p w14:paraId="555D2854" w14:textId="77777777" w:rsidR="001209D0" w:rsidRDefault="001209D0"/>
    <w:p w14:paraId="71E10085" w14:textId="77777777" w:rsidR="001209D0" w:rsidRDefault="001209D0"/>
    <w:tbl>
      <w:tblPr>
        <w:tblW w:w="8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900"/>
        <w:gridCol w:w="900"/>
        <w:gridCol w:w="900"/>
        <w:gridCol w:w="900"/>
        <w:gridCol w:w="900"/>
        <w:gridCol w:w="1080"/>
        <w:gridCol w:w="810"/>
        <w:gridCol w:w="810"/>
      </w:tblGrid>
      <w:tr w:rsidR="001209D0" w:rsidRPr="009148C9" w14:paraId="69E954A0" w14:textId="77777777" w:rsidTr="008D33EC">
        <w:trPr>
          <w:trHeight w:val="300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DDEA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FAM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D17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3-00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335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5-02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CB1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-01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824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1-00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E15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4-01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856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W Averag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55C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W Mi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C5DD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W Max</w:t>
            </w:r>
          </w:p>
        </w:tc>
      </w:tr>
      <w:tr w:rsidR="001209D0" w:rsidRPr="009148C9" w14:paraId="03B1C05A" w14:textId="77777777" w:rsidTr="008D33EC">
        <w:trPr>
          <w:trHeight w:val="4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0759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DD5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5B9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AB8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CF1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204B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CC7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4E2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67AC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209D0" w:rsidRPr="009148C9" w14:paraId="08CCAB71" w14:textId="77777777" w:rsidTr="008D33EC">
        <w:trPr>
          <w:trHeight w:val="4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CE0C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1w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542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CFD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12E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9FF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0A1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1C9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CF9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38BF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3E45CE12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9D07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2FF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7B1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D39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095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455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FD2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222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D042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</w:tr>
      <w:tr w:rsidR="001209D0" w:rsidRPr="009148C9" w14:paraId="0028A070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F6A5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5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A73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407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24F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D40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F8E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041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C83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9A1F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1209D0" w:rsidRPr="009148C9" w14:paraId="0EAE72D2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F924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5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5A0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A0A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A4D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114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073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BAA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611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51B1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1209D0" w:rsidRPr="009148C9" w14:paraId="42D8FE5A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7A4C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380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91E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F0F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B18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9D0B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074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0B2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7BC2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</w:tr>
      <w:tr w:rsidR="001209D0" w:rsidRPr="009148C9" w14:paraId="1AB049C7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29DA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me15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238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CDC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055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D82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474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64D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DA2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2F7F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4BDF205F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B18D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2w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60E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362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FF4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59B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5C3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F14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696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B40B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7674880B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9BF9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w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FC7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0C1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A44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DE9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203F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09C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D21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7780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42DE938C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4169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w9/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7DC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8D9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BB1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5EC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FB5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06C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BF0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6B0F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0417D9B9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F29B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w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32B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4DC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CD3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DBE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FE9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E65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638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A4C2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1</w:t>
            </w:r>
          </w:p>
        </w:tc>
      </w:tr>
      <w:tr w:rsidR="001209D0" w:rsidRPr="009148C9" w14:paraId="586762AD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83D3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300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80D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6FD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DD6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99A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991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0A5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8DF9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</w:tr>
      <w:tr w:rsidR="001209D0" w:rsidRPr="009148C9" w14:paraId="06C2D0AC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15C1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B98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2BB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82A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BCF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8A68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19E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87B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B345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4</w:t>
            </w:r>
          </w:p>
        </w:tc>
      </w:tr>
      <w:tr w:rsidR="001209D0" w:rsidRPr="009148C9" w14:paraId="0984A64B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C0C0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me16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007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5D0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AAE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CDA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D9F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843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C68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D86A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</w:tr>
      <w:tr w:rsidR="001209D0" w:rsidRPr="009148C9" w14:paraId="19DE2D91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C401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7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CE8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D32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A0D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176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969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FB1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923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3772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3B8C63D9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6E1D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17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46C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F6B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DF4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F52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DF5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8EF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323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CEA7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5</w:t>
            </w:r>
          </w:p>
        </w:tc>
      </w:tr>
      <w:tr w:rsidR="001209D0" w:rsidRPr="009148C9" w14:paraId="3570122F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F5CA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CD2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44C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6AF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712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B75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94D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C91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0C69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1209D0" w:rsidRPr="009148C9" w14:paraId="4F1AA5BC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661C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4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CF5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01B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62B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C82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8BF0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A21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470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4DEF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687DEF26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50ED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2w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228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23C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676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DFC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D74B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1BA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8B5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CA47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42217C57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C6C0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3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3A7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B7D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111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8D7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880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B20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C52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F300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7576DBFD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BF7B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w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EBD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375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6F3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33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832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EBA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048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DF5A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</w:tr>
      <w:tr w:rsidR="001209D0" w:rsidRPr="009148C9" w14:paraId="7B78572B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2798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w9/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5E8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68E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6C2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A0A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19D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074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207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3177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2</w:t>
            </w:r>
          </w:p>
        </w:tc>
      </w:tr>
      <w:tr w:rsidR="001209D0" w:rsidRPr="009148C9" w14:paraId="3D466E52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5012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w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609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BE7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DDF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BEA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BA2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4D8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081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958F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1C620C0E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305E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092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C00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1E6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C02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0E8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5A3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A01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A5D1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3</w:t>
            </w:r>
          </w:p>
        </w:tc>
      </w:tr>
      <w:tr w:rsidR="001209D0" w:rsidRPr="009148C9" w14:paraId="0B43B486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5409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me18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A47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7CE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F76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D39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2777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C74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087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3AC3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</w:t>
            </w:r>
          </w:p>
        </w:tc>
      </w:tr>
      <w:tr w:rsidR="001209D0" w:rsidRPr="009148C9" w14:paraId="0AD99ECB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11EA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19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637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4BF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F3F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E4C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E94C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0C8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65E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5F8E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</w:t>
            </w:r>
          </w:p>
        </w:tc>
      </w:tr>
      <w:tr w:rsidR="001209D0" w:rsidRPr="009148C9" w14:paraId="23458690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D770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5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65D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0E4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276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009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A15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E78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57D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FD4D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</w:tr>
      <w:tr w:rsidR="001209D0" w:rsidRPr="009148C9" w14:paraId="5BAD2A5A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8145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E34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6DD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AB4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7D2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7AD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67F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459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705F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1209D0" w:rsidRPr="009148C9" w14:paraId="23A626CD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E932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: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9AC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AD4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AFA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62F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F69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328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638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41D5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2FA86A4D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B4B4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:6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F31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006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942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B95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6E5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84A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F49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D998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</w:t>
            </w:r>
          </w:p>
        </w:tc>
      </w:tr>
      <w:tr w:rsidR="001209D0" w:rsidRPr="009148C9" w14:paraId="00FE034E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2C8A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008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A5C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39A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C4D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1C2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54D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B74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05D0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</w:t>
            </w:r>
          </w:p>
        </w:tc>
      </w:tr>
      <w:tr w:rsidR="001209D0" w:rsidRPr="009148C9" w14:paraId="019B2AAB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1836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E05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271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652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802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D8CE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0B8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07D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ECBB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</w:tr>
    </w:tbl>
    <w:p w14:paraId="38C09227" w14:textId="77777777" w:rsidR="001209D0" w:rsidRDefault="001209D0" w:rsidP="001209D0">
      <w:pPr>
        <w:rPr>
          <w:rFonts w:ascii="Times New Roman" w:hAnsi="Times New Roman" w:cs="Times New Roman"/>
          <w:b/>
        </w:rPr>
        <w:sectPr w:rsidR="001209D0" w:rsidSect="00896C40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1080"/>
        <w:gridCol w:w="900"/>
        <w:gridCol w:w="900"/>
      </w:tblGrid>
      <w:tr w:rsidR="001209D0" w:rsidRPr="009148C9" w14:paraId="19F2F01E" w14:textId="77777777" w:rsidTr="008D33EC">
        <w:trPr>
          <w:trHeight w:val="160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3A63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FB7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3-00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127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3-00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95E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5-02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B8F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4-01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248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-01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9FA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5-02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4AC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1-00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1D0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4-01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296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-01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0D1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1-00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4F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DW Averag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5B2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DW Mi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DE90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DW Max</w:t>
            </w:r>
          </w:p>
        </w:tc>
      </w:tr>
      <w:tr w:rsidR="001209D0" w:rsidRPr="009148C9" w14:paraId="3E65A5F9" w14:textId="77777777" w:rsidTr="008D33EC">
        <w:trPr>
          <w:trHeight w:val="43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2788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A84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19E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E37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444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E42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D15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D09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36D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342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FE4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E86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964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8D3E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209D0" w:rsidRPr="009148C9" w14:paraId="77E41713" w14:textId="77777777" w:rsidTr="008D33EC">
        <w:trPr>
          <w:trHeight w:val="4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D1A9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1w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257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5E8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524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996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B03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B14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CA5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FB0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988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7FF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8D7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795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3717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0DCB776F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62CF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ADC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197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950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896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05A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60B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2B9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DA3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271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C4B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A4F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29F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EE17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</w:t>
            </w:r>
          </w:p>
        </w:tc>
      </w:tr>
      <w:tr w:rsidR="001209D0" w:rsidRPr="009148C9" w14:paraId="3DD87EF2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1867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5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2BF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81E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FB9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E82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7DB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26F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19D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ED4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872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44B1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D23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AE2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17D1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</w:tr>
      <w:tr w:rsidR="001209D0" w:rsidRPr="009148C9" w14:paraId="10D11952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AEE7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5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424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02C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435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340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EA7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2BE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D70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D64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08A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E25C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8DD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6A4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0A7C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</w:tr>
      <w:tr w:rsidR="001209D0" w:rsidRPr="009148C9" w14:paraId="2C9608B6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50FB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D0C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07F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100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F9D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AAE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5F6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520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CAC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FD8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602D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503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0A1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66E6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</w:tr>
      <w:tr w:rsidR="001209D0" w:rsidRPr="009148C9" w14:paraId="3362861D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8F6C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me15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D14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F44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0CF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B94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451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65B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105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C52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096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1EF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F1E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B39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38A6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1209D0" w:rsidRPr="009148C9" w14:paraId="0085FB09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FCC7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2w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F6F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915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478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54E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A8C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488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87B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1A9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6D2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D67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CCB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B1F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E4BF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</w:tr>
      <w:tr w:rsidR="001209D0" w:rsidRPr="009148C9" w14:paraId="743EDFC1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C3EB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w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DAE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0FF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629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13A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842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6C2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503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0AD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2D1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A2B7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591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673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3F0F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1209D0" w:rsidRPr="009148C9" w14:paraId="195061BE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AF4A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w9/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DF1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5E7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425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A26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3C1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07E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43E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B3D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C89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9E7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3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5C9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239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D033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6</w:t>
            </w:r>
          </w:p>
        </w:tc>
      </w:tr>
      <w:tr w:rsidR="001209D0" w:rsidRPr="009148C9" w14:paraId="04B30806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281E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w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3B0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BAB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6D3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32A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93B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DBE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414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E70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BD6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16E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406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C13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9BA0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4</w:t>
            </w:r>
          </w:p>
        </w:tc>
      </w:tr>
      <w:tr w:rsidR="001209D0" w:rsidRPr="009148C9" w14:paraId="4FCB376F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7815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5C3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BA3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C31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636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51E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310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F49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57C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9BB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DCE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1AB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5F6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F131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</w:tr>
      <w:tr w:rsidR="001209D0" w:rsidRPr="009148C9" w14:paraId="23789E56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A895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D88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A24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80B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ECA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A12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30F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EE0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B09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DBF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3CC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275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13A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90DF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7</w:t>
            </w:r>
          </w:p>
        </w:tc>
      </w:tr>
      <w:tr w:rsidR="001209D0" w:rsidRPr="009148C9" w14:paraId="25EFF3F5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F143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me16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87E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B30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4AD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D2E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DBC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9A7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B48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39A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34E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349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BCE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E1C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6413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1209D0" w:rsidRPr="009148C9" w14:paraId="77D7104D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EBAE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7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BD1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D3A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500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EDB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945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C2E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C8D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F7C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BFE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B75A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649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8AB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36FD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573E72CD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961D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17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74E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A3E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850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284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FC7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394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1C6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AF1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52C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AB4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F26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107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4BEF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9</w:t>
            </w:r>
          </w:p>
        </w:tc>
      </w:tr>
      <w:tr w:rsidR="001209D0" w:rsidRPr="009148C9" w14:paraId="2BE3E98F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70C8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3EC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101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54F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33B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BED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CD9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371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AAD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2ED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7FB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5D4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754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72FD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</w:tr>
      <w:tr w:rsidR="001209D0" w:rsidRPr="009148C9" w14:paraId="4B4438F4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3D63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4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99F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186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5E8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AB8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D92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598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7DF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583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C86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4583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D0F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097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90F7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283E8A59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9BCD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2w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240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08A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A0C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797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BAE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AAA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6D4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890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4AF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26B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1D9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CF6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255B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1209D0" w:rsidRPr="009148C9" w14:paraId="6DFB8A2A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E356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14" w:colLast="14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3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655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B76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FF9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833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F81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C17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62D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1C0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4D0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9FE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D1D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F16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BCCC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bookmarkEnd w:id="0"/>
      <w:tr w:rsidR="001209D0" w:rsidRPr="009148C9" w14:paraId="78DB11B5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05CF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w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B61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7C7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0C3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610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4B3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D0B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2F8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395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9CA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17D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926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90E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9923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</w:t>
            </w:r>
          </w:p>
        </w:tc>
      </w:tr>
      <w:tr w:rsidR="001209D0" w:rsidRPr="009148C9" w14:paraId="17157F5E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342C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w9/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365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78F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F2B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9BB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6BE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CA1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FB1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7AE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A57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6EDF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F79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4EE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2B9F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5</w:t>
            </w:r>
          </w:p>
        </w:tc>
      </w:tr>
      <w:tr w:rsidR="001209D0" w:rsidRPr="009148C9" w14:paraId="3A4E4842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400E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w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84C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8ED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C1A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DA5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58C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8DB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04B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D84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53A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712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BB7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416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B2A3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46B6049C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6D72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EDF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386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98F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210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F9E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0B5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6B7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4E7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A80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835D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15C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491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4D04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6</w:t>
            </w:r>
          </w:p>
        </w:tc>
      </w:tr>
      <w:tr w:rsidR="001209D0" w:rsidRPr="009148C9" w14:paraId="5B4C7567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BBAF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me18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D3C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F29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FDD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240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DA7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F07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ACD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9DD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D94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BF1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012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955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4898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</w:tr>
      <w:tr w:rsidR="001209D0" w:rsidRPr="009148C9" w14:paraId="1BC5FCEB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D23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19: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C9F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ED1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F46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29B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603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F91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BCA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CE8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FFA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A7B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6B8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F58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533E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</w:t>
            </w:r>
          </w:p>
        </w:tc>
      </w:tr>
      <w:tr w:rsidR="001209D0" w:rsidRPr="009148C9" w14:paraId="34B052CD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4737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5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DA5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752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FCB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C94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951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2C8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5E8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9FE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938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16E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8D1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16B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8E5A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</w:tr>
      <w:tr w:rsidR="001209D0" w:rsidRPr="009148C9" w14:paraId="5AD43B76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54F6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D0F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F2A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660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FC5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D79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A03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C70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6DD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DFD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162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114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4CC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242A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</w:tr>
      <w:tr w:rsidR="001209D0" w:rsidRPr="009148C9" w14:paraId="6396C0DB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A178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: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557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768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A05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E85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26A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B47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D5C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150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757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651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F28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0B3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C86A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</w:tr>
      <w:tr w:rsidR="001209D0" w:rsidRPr="009148C9" w14:paraId="7DE8C461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18BF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:6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617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1C6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4CC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FC7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FAB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E86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4C52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D9A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C84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A675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781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752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B49B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</w:t>
            </w:r>
          </w:p>
        </w:tc>
      </w:tr>
      <w:tr w:rsidR="001209D0" w:rsidRPr="009148C9" w14:paraId="7172B2C0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2AC9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A6F8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65F1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8D1D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851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0730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9BBF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CA0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27A4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81C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2F99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4CE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4775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731E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209D0" w:rsidRPr="009148C9" w14:paraId="75C61F8F" w14:textId="77777777" w:rsidTr="008D33EC">
        <w:trPr>
          <w:trHeight w:val="5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05A4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FAD7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CCC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548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5FA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FC2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9C7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3B3A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EA2C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8C79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ECC6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5A93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696E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38B5B" w14:textId="77777777" w:rsidR="001209D0" w:rsidRPr="009148C9" w:rsidRDefault="001209D0" w:rsidP="008D33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48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</w:t>
            </w:r>
          </w:p>
        </w:tc>
      </w:tr>
    </w:tbl>
    <w:p w14:paraId="4CB5BABE" w14:textId="77777777" w:rsidR="001209D0" w:rsidRDefault="001209D0"/>
    <w:sectPr w:rsidR="001209D0" w:rsidSect="001209D0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C6E"/>
    <w:rsid w:val="001209D0"/>
    <w:rsid w:val="002657B0"/>
    <w:rsid w:val="009F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741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9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9D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09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9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9D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0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0</Words>
  <Characters>4850</Characters>
  <Application>Microsoft Macintosh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echtmann</dc:creator>
  <cp:keywords/>
  <dc:description/>
  <cp:lastModifiedBy>Stephen Techtmann</cp:lastModifiedBy>
  <cp:revision>2</cp:revision>
  <dcterms:created xsi:type="dcterms:W3CDTF">2015-01-15T13:45:00Z</dcterms:created>
  <dcterms:modified xsi:type="dcterms:W3CDTF">2015-01-15T13:48:00Z</dcterms:modified>
</cp:coreProperties>
</file>